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9D3756" w14:textId="77777777" w:rsidR="00C01377" w:rsidRPr="00C82A0F" w:rsidRDefault="00C01377" w:rsidP="00C01377">
      <w:pPr>
        <w:rPr>
          <w:b/>
          <w:bCs/>
        </w:rPr>
      </w:pPr>
      <w:r w:rsidRPr="00C82A0F">
        <w:rPr>
          <w:b/>
          <w:bCs/>
        </w:rPr>
        <w:t>S</w:t>
      </w:r>
      <w:r>
        <w:rPr>
          <w:b/>
          <w:bCs/>
        </w:rPr>
        <w:t>1</w:t>
      </w:r>
      <w:r w:rsidRPr="00C82A0F">
        <w:rPr>
          <w:b/>
          <w:bCs/>
        </w:rPr>
        <w:t xml:space="preserve"> </w:t>
      </w:r>
      <w:r>
        <w:rPr>
          <w:b/>
          <w:bCs/>
        </w:rPr>
        <w:t>t</w:t>
      </w:r>
      <w:r w:rsidRPr="00C82A0F">
        <w:rPr>
          <w:b/>
          <w:bCs/>
        </w:rPr>
        <w:t>able. ART regime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985"/>
        <w:gridCol w:w="1559"/>
        <w:gridCol w:w="1276"/>
        <w:gridCol w:w="1360"/>
      </w:tblGrid>
      <w:tr w:rsidR="00C01377" w:rsidRPr="00660494" w14:paraId="28D8B847" w14:textId="77777777" w:rsidTr="00B703C2">
        <w:tc>
          <w:tcPr>
            <w:tcW w:w="2830" w:type="dxa"/>
          </w:tcPr>
          <w:p w14:paraId="6160AFB0" w14:textId="77777777" w:rsidR="00C01377" w:rsidRPr="00660494" w:rsidRDefault="00C01377" w:rsidP="00B703C2">
            <w:r w:rsidRPr="00660494">
              <w:t>ART regimen</w:t>
            </w:r>
          </w:p>
        </w:tc>
        <w:tc>
          <w:tcPr>
            <w:tcW w:w="1985" w:type="dxa"/>
          </w:tcPr>
          <w:p w14:paraId="5540DDC9" w14:textId="77777777" w:rsidR="00C01377" w:rsidRPr="00660494" w:rsidRDefault="00C01377" w:rsidP="00B703C2">
            <w:r w:rsidRPr="00660494">
              <w:t>All (%)</w:t>
            </w:r>
          </w:p>
          <w:p w14:paraId="3489429C" w14:textId="77777777" w:rsidR="00C01377" w:rsidRPr="00660494" w:rsidRDefault="00C01377" w:rsidP="00B703C2">
            <w:r w:rsidRPr="00660494">
              <w:t>198*</w:t>
            </w:r>
          </w:p>
        </w:tc>
        <w:tc>
          <w:tcPr>
            <w:tcW w:w="1559" w:type="dxa"/>
          </w:tcPr>
          <w:p w14:paraId="10CD254E" w14:textId="77777777" w:rsidR="00C01377" w:rsidRPr="00660494" w:rsidRDefault="00C01377" w:rsidP="00B703C2">
            <w:r w:rsidRPr="00660494">
              <w:t>No IRIS (%)</w:t>
            </w:r>
          </w:p>
          <w:p w14:paraId="291CD184" w14:textId="77777777" w:rsidR="00C01377" w:rsidRPr="00660494" w:rsidRDefault="00C01377" w:rsidP="00B703C2">
            <w:r w:rsidRPr="00660494">
              <w:t>160</w:t>
            </w:r>
          </w:p>
        </w:tc>
        <w:tc>
          <w:tcPr>
            <w:tcW w:w="1276" w:type="dxa"/>
          </w:tcPr>
          <w:p w14:paraId="519E86ED" w14:textId="77777777" w:rsidR="00C01377" w:rsidRPr="00660494" w:rsidRDefault="00C01377" w:rsidP="00B703C2">
            <w:r w:rsidRPr="00660494">
              <w:t>IRIS (%)</w:t>
            </w:r>
          </w:p>
          <w:p w14:paraId="49AB00FF" w14:textId="77777777" w:rsidR="00C01377" w:rsidRPr="00660494" w:rsidRDefault="00C01377" w:rsidP="00B703C2">
            <w:r w:rsidRPr="00660494">
              <w:t>38</w:t>
            </w:r>
          </w:p>
        </w:tc>
        <w:tc>
          <w:tcPr>
            <w:tcW w:w="1360" w:type="dxa"/>
          </w:tcPr>
          <w:p w14:paraId="40521ABE" w14:textId="77777777" w:rsidR="00C01377" w:rsidRPr="00660494" w:rsidRDefault="00C01377" w:rsidP="00B703C2">
            <w:r w:rsidRPr="00660494">
              <w:t>P-value</w:t>
            </w:r>
          </w:p>
        </w:tc>
      </w:tr>
      <w:tr w:rsidR="00C01377" w:rsidRPr="00660494" w14:paraId="1A0216B0" w14:textId="77777777" w:rsidTr="00B703C2">
        <w:trPr>
          <w:trHeight w:val="1905"/>
        </w:trPr>
        <w:tc>
          <w:tcPr>
            <w:tcW w:w="2830" w:type="dxa"/>
          </w:tcPr>
          <w:p w14:paraId="1D2239B0" w14:textId="77777777" w:rsidR="00C01377" w:rsidRPr="00660494" w:rsidRDefault="00C01377" w:rsidP="00B703C2">
            <w:r w:rsidRPr="00660494">
              <w:t>PI:</w:t>
            </w:r>
          </w:p>
          <w:p w14:paraId="450BC9C3" w14:textId="77777777" w:rsidR="00C01377" w:rsidRPr="00660494" w:rsidRDefault="00C01377" w:rsidP="00B703C2">
            <w:r w:rsidRPr="00660494">
              <w:t xml:space="preserve"> Lopinavir/ritonavir</w:t>
            </w:r>
          </w:p>
          <w:p w14:paraId="704819D9" w14:textId="77777777" w:rsidR="00C01377" w:rsidRPr="00660494" w:rsidRDefault="00C01377" w:rsidP="00B703C2">
            <w:r w:rsidRPr="00660494">
              <w:t>+ NRTIs</w:t>
            </w:r>
          </w:p>
          <w:p w14:paraId="19149C23" w14:textId="77777777" w:rsidR="00C01377" w:rsidRPr="00660494" w:rsidRDefault="00C01377" w:rsidP="00C01377">
            <w:pPr>
              <w:pStyle w:val="ListParagraph"/>
              <w:numPr>
                <w:ilvl w:val="0"/>
                <w:numId w:val="1"/>
              </w:numPr>
            </w:pPr>
            <w:r w:rsidRPr="00660494">
              <w:t>ABC + LMV</w:t>
            </w:r>
          </w:p>
          <w:p w14:paraId="46B69965" w14:textId="77777777" w:rsidR="00C01377" w:rsidRPr="00660494" w:rsidRDefault="00C01377" w:rsidP="00C01377">
            <w:pPr>
              <w:pStyle w:val="ListParagraph"/>
              <w:numPr>
                <w:ilvl w:val="0"/>
                <w:numId w:val="1"/>
              </w:numPr>
            </w:pPr>
            <w:r w:rsidRPr="00660494">
              <w:t>ZDV + LMV</w:t>
            </w:r>
          </w:p>
          <w:p w14:paraId="662797BF" w14:textId="77777777" w:rsidR="00C01377" w:rsidRPr="00660494" w:rsidRDefault="00C01377" w:rsidP="00C01377">
            <w:pPr>
              <w:pStyle w:val="ListParagraph"/>
              <w:numPr>
                <w:ilvl w:val="0"/>
                <w:numId w:val="1"/>
              </w:numPr>
            </w:pPr>
            <w:r w:rsidRPr="00660494">
              <w:t>STV + LMV</w:t>
            </w:r>
          </w:p>
        </w:tc>
        <w:tc>
          <w:tcPr>
            <w:tcW w:w="1985" w:type="dxa"/>
          </w:tcPr>
          <w:p w14:paraId="17F57559" w14:textId="77777777" w:rsidR="00C01377" w:rsidRPr="00660494" w:rsidRDefault="00C01377" w:rsidP="00B703C2"/>
          <w:p w14:paraId="3EA38D95" w14:textId="77777777" w:rsidR="00C01377" w:rsidRPr="00660494" w:rsidRDefault="00C01377" w:rsidP="00B703C2">
            <w:r w:rsidRPr="00660494">
              <w:t>130 (65)</w:t>
            </w:r>
          </w:p>
          <w:p w14:paraId="237B5417" w14:textId="77777777" w:rsidR="00C01377" w:rsidRPr="00660494" w:rsidRDefault="00C01377" w:rsidP="00B703C2">
            <w:pPr>
              <w:pStyle w:val="ListParagraph"/>
            </w:pPr>
          </w:p>
          <w:p w14:paraId="4D55AA5B" w14:textId="77777777" w:rsidR="00C01377" w:rsidRPr="00660494" w:rsidRDefault="00C01377" w:rsidP="00C01377">
            <w:pPr>
              <w:pStyle w:val="ListParagraph"/>
              <w:numPr>
                <w:ilvl w:val="0"/>
                <w:numId w:val="1"/>
              </w:numPr>
            </w:pPr>
            <w:r w:rsidRPr="00660494">
              <w:t>114 (57.6)</w:t>
            </w:r>
          </w:p>
          <w:p w14:paraId="6A754125" w14:textId="77777777" w:rsidR="00C01377" w:rsidRPr="00660494" w:rsidRDefault="00C01377" w:rsidP="00C01377">
            <w:pPr>
              <w:pStyle w:val="ListParagraph"/>
              <w:numPr>
                <w:ilvl w:val="0"/>
                <w:numId w:val="1"/>
              </w:numPr>
            </w:pPr>
            <w:r w:rsidRPr="00660494">
              <w:t>10</w:t>
            </w:r>
          </w:p>
          <w:p w14:paraId="2F510B59" w14:textId="77777777" w:rsidR="00C01377" w:rsidRPr="00660494" w:rsidRDefault="00C01377" w:rsidP="00C01377">
            <w:pPr>
              <w:pStyle w:val="ListParagraph"/>
              <w:numPr>
                <w:ilvl w:val="0"/>
                <w:numId w:val="1"/>
              </w:numPr>
            </w:pPr>
            <w:r w:rsidRPr="00660494">
              <w:t>6</w:t>
            </w:r>
          </w:p>
        </w:tc>
        <w:tc>
          <w:tcPr>
            <w:tcW w:w="1559" w:type="dxa"/>
          </w:tcPr>
          <w:p w14:paraId="532D262E" w14:textId="77777777" w:rsidR="00C01377" w:rsidRPr="00660494" w:rsidRDefault="00C01377" w:rsidP="00B703C2"/>
          <w:p w14:paraId="061E8C2E" w14:textId="77777777" w:rsidR="00C01377" w:rsidRPr="00660494" w:rsidRDefault="00C01377" w:rsidP="00B703C2">
            <w:r w:rsidRPr="00660494">
              <w:t>103 (52.2)</w:t>
            </w:r>
          </w:p>
          <w:p w14:paraId="5CF46F8A" w14:textId="77777777" w:rsidR="00C01377" w:rsidRPr="00660494" w:rsidRDefault="00C01377" w:rsidP="00B703C2">
            <w:pPr>
              <w:pStyle w:val="ListParagraph"/>
            </w:pPr>
          </w:p>
          <w:p w14:paraId="2867EF21" w14:textId="77777777" w:rsidR="00C01377" w:rsidRPr="00660494" w:rsidRDefault="00C01377" w:rsidP="00C01377">
            <w:pPr>
              <w:pStyle w:val="ListParagraph"/>
              <w:numPr>
                <w:ilvl w:val="0"/>
                <w:numId w:val="1"/>
              </w:numPr>
            </w:pPr>
            <w:r w:rsidRPr="00660494">
              <w:t>90</w:t>
            </w:r>
          </w:p>
          <w:p w14:paraId="364D9157" w14:textId="77777777" w:rsidR="00C01377" w:rsidRPr="00660494" w:rsidRDefault="00C01377" w:rsidP="00C01377">
            <w:pPr>
              <w:pStyle w:val="ListParagraph"/>
              <w:numPr>
                <w:ilvl w:val="0"/>
                <w:numId w:val="1"/>
              </w:numPr>
            </w:pPr>
            <w:r w:rsidRPr="00660494">
              <w:t>10</w:t>
            </w:r>
          </w:p>
          <w:p w14:paraId="58CD93F7" w14:textId="77777777" w:rsidR="00C01377" w:rsidRPr="00660494" w:rsidRDefault="00C01377" w:rsidP="00C01377">
            <w:pPr>
              <w:pStyle w:val="ListParagraph"/>
              <w:numPr>
                <w:ilvl w:val="0"/>
                <w:numId w:val="1"/>
              </w:numPr>
            </w:pPr>
            <w:r w:rsidRPr="00660494">
              <w:t>3</w:t>
            </w:r>
          </w:p>
          <w:p w14:paraId="61B25101" w14:textId="77777777" w:rsidR="00C01377" w:rsidRPr="00660494" w:rsidRDefault="00C01377" w:rsidP="00B703C2"/>
        </w:tc>
        <w:tc>
          <w:tcPr>
            <w:tcW w:w="1276" w:type="dxa"/>
          </w:tcPr>
          <w:p w14:paraId="10DA913F" w14:textId="77777777" w:rsidR="00C01377" w:rsidRPr="00660494" w:rsidRDefault="00C01377" w:rsidP="00B703C2"/>
          <w:p w14:paraId="2C02D75C" w14:textId="77777777" w:rsidR="00C01377" w:rsidRPr="00660494" w:rsidRDefault="00C01377" w:rsidP="00B703C2">
            <w:r w:rsidRPr="00660494">
              <w:t>27 (71.1)</w:t>
            </w:r>
          </w:p>
          <w:p w14:paraId="040CA41D" w14:textId="77777777" w:rsidR="00C01377" w:rsidRPr="00660494" w:rsidRDefault="00C01377" w:rsidP="00B703C2">
            <w:pPr>
              <w:pStyle w:val="ListParagraph"/>
            </w:pPr>
          </w:p>
          <w:p w14:paraId="7400AF25" w14:textId="77777777" w:rsidR="00C01377" w:rsidRPr="00660494" w:rsidRDefault="00C01377" w:rsidP="00C01377">
            <w:pPr>
              <w:pStyle w:val="ListParagraph"/>
              <w:numPr>
                <w:ilvl w:val="0"/>
                <w:numId w:val="1"/>
              </w:numPr>
            </w:pPr>
            <w:r w:rsidRPr="00660494">
              <w:t>24</w:t>
            </w:r>
          </w:p>
          <w:p w14:paraId="594C0AA3" w14:textId="77777777" w:rsidR="00C01377" w:rsidRPr="00660494" w:rsidRDefault="00C01377" w:rsidP="00C01377">
            <w:pPr>
              <w:pStyle w:val="ListParagraph"/>
              <w:numPr>
                <w:ilvl w:val="0"/>
                <w:numId w:val="1"/>
              </w:numPr>
            </w:pPr>
            <w:r w:rsidRPr="00660494">
              <w:t>-</w:t>
            </w:r>
          </w:p>
          <w:p w14:paraId="5540F424" w14:textId="77777777" w:rsidR="00C01377" w:rsidRPr="00660494" w:rsidRDefault="00C01377" w:rsidP="00C01377">
            <w:pPr>
              <w:pStyle w:val="ListParagraph"/>
              <w:numPr>
                <w:ilvl w:val="0"/>
                <w:numId w:val="1"/>
              </w:numPr>
            </w:pPr>
            <w:r w:rsidRPr="00660494">
              <w:t>3</w:t>
            </w:r>
          </w:p>
        </w:tc>
        <w:tc>
          <w:tcPr>
            <w:tcW w:w="1360" w:type="dxa"/>
            <w:vMerge w:val="restart"/>
          </w:tcPr>
          <w:p w14:paraId="37E2FC9E" w14:textId="77777777" w:rsidR="00C01377" w:rsidRPr="00660494" w:rsidRDefault="00C01377" w:rsidP="00B703C2">
            <w:r w:rsidRPr="00660494">
              <w:t>0.57*</w:t>
            </w:r>
          </w:p>
        </w:tc>
      </w:tr>
      <w:tr w:rsidR="00C01377" w:rsidRPr="00660494" w14:paraId="54C846BC" w14:textId="77777777" w:rsidTr="00B703C2">
        <w:trPr>
          <w:trHeight w:val="3414"/>
        </w:trPr>
        <w:tc>
          <w:tcPr>
            <w:tcW w:w="2830" w:type="dxa"/>
          </w:tcPr>
          <w:p w14:paraId="5D2D16E2" w14:textId="77777777" w:rsidR="00C01377" w:rsidRPr="00660494" w:rsidRDefault="00C01377" w:rsidP="00B703C2">
            <w:r w:rsidRPr="00660494">
              <w:t>NNRTI:</w:t>
            </w:r>
          </w:p>
          <w:p w14:paraId="25D3B7BE" w14:textId="77777777" w:rsidR="00C01377" w:rsidRPr="00660494" w:rsidRDefault="00C01377" w:rsidP="00B703C2">
            <w:r w:rsidRPr="00660494">
              <w:t>Efavirenz + 2 NRTIs</w:t>
            </w:r>
          </w:p>
          <w:p w14:paraId="463CAD1E" w14:textId="77777777" w:rsidR="00C01377" w:rsidRPr="00660494" w:rsidRDefault="00C01377" w:rsidP="00C01377">
            <w:pPr>
              <w:pStyle w:val="ListParagraph"/>
              <w:numPr>
                <w:ilvl w:val="0"/>
                <w:numId w:val="2"/>
              </w:numPr>
            </w:pPr>
            <w:r w:rsidRPr="00660494">
              <w:t>ABC + LMV</w:t>
            </w:r>
          </w:p>
          <w:p w14:paraId="20CA417A" w14:textId="77777777" w:rsidR="00C01377" w:rsidRPr="00660494" w:rsidRDefault="00C01377" w:rsidP="00C01377">
            <w:pPr>
              <w:pStyle w:val="ListParagraph"/>
              <w:numPr>
                <w:ilvl w:val="0"/>
                <w:numId w:val="2"/>
              </w:numPr>
            </w:pPr>
            <w:r w:rsidRPr="00660494">
              <w:t>ZDV + LMV</w:t>
            </w:r>
          </w:p>
          <w:p w14:paraId="0A3E962D" w14:textId="77777777" w:rsidR="00C01377" w:rsidRPr="00660494" w:rsidRDefault="00C01377" w:rsidP="00C01377">
            <w:pPr>
              <w:pStyle w:val="ListParagraph"/>
              <w:numPr>
                <w:ilvl w:val="0"/>
                <w:numId w:val="2"/>
              </w:numPr>
            </w:pPr>
            <w:r w:rsidRPr="00660494">
              <w:t>STV + LMV</w:t>
            </w:r>
          </w:p>
          <w:p w14:paraId="1E14004F" w14:textId="77777777" w:rsidR="00C01377" w:rsidRPr="00660494" w:rsidRDefault="00C01377" w:rsidP="00B703C2">
            <w:r w:rsidRPr="00660494">
              <w:t>Nevirapine + NRTIs</w:t>
            </w:r>
          </w:p>
          <w:p w14:paraId="005CA6E0" w14:textId="77777777" w:rsidR="00C01377" w:rsidRPr="00660494" w:rsidRDefault="00C01377" w:rsidP="00C01377">
            <w:pPr>
              <w:pStyle w:val="ListParagraph"/>
              <w:numPr>
                <w:ilvl w:val="0"/>
                <w:numId w:val="1"/>
              </w:numPr>
            </w:pPr>
            <w:r w:rsidRPr="00660494">
              <w:t>ABC + LMV</w:t>
            </w:r>
          </w:p>
          <w:p w14:paraId="7D7AA07C" w14:textId="77777777" w:rsidR="00C01377" w:rsidRPr="00660494" w:rsidRDefault="00C01377" w:rsidP="00C01377">
            <w:pPr>
              <w:pStyle w:val="ListParagraph"/>
              <w:numPr>
                <w:ilvl w:val="0"/>
                <w:numId w:val="1"/>
              </w:numPr>
            </w:pPr>
            <w:r w:rsidRPr="00660494">
              <w:t>ZDV + LMV</w:t>
            </w:r>
          </w:p>
          <w:p w14:paraId="646BAF54" w14:textId="77777777" w:rsidR="00C01377" w:rsidRPr="00660494" w:rsidRDefault="00C01377" w:rsidP="00C01377">
            <w:pPr>
              <w:pStyle w:val="ListParagraph"/>
              <w:numPr>
                <w:ilvl w:val="0"/>
                <w:numId w:val="1"/>
              </w:numPr>
            </w:pPr>
            <w:r w:rsidRPr="00660494">
              <w:t>STV + LMV</w:t>
            </w:r>
          </w:p>
          <w:p w14:paraId="12322287" w14:textId="77777777" w:rsidR="00C01377" w:rsidRPr="00660494" w:rsidRDefault="00C01377" w:rsidP="00C01377">
            <w:pPr>
              <w:pStyle w:val="ListParagraph"/>
              <w:numPr>
                <w:ilvl w:val="0"/>
                <w:numId w:val="1"/>
              </w:numPr>
            </w:pPr>
            <w:r w:rsidRPr="00660494">
              <w:t>ZDV + LMV + ABC</w:t>
            </w:r>
          </w:p>
          <w:p w14:paraId="286355EF" w14:textId="77777777" w:rsidR="00C01377" w:rsidRPr="00660494" w:rsidRDefault="00C01377" w:rsidP="00B703C2">
            <w:r w:rsidRPr="00660494">
              <w:t xml:space="preserve">      </w:t>
            </w:r>
          </w:p>
        </w:tc>
        <w:tc>
          <w:tcPr>
            <w:tcW w:w="1985" w:type="dxa"/>
          </w:tcPr>
          <w:p w14:paraId="05E470D8" w14:textId="77777777" w:rsidR="00C01377" w:rsidRPr="00660494" w:rsidRDefault="00C01377" w:rsidP="00B703C2">
            <w:r w:rsidRPr="00660494">
              <w:t>68 (34.3)</w:t>
            </w:r>
          </w:p>
          <w:p w14:paraId="27C9B8BB" w14:textId="77777777" w:rsidR="00C01377" w:rsidRPr="00660494" w:rsidRDefault="00C01377" w:rsidP="00B703C2">
            <w:r w:rsidRPr="00660494">
              <w:t xml:space="preserve"> </w:t>
            </w:r>
          </w:p>
          <w:p w14:paraId="00C0A27F" w14:textId="77777777" w:rsidR="00C01377" w:rsidRPr="00660494" w:rsidRDefault="00C01377" w:rsidP="00B703C2">
            <w:r w:rsidRPr="00660494">
              <w:t xml:space="preserve">16 </w:t>
            </w:r>
          </w:p>
          <w:p w14:paraId="79269D54" w14:textId="77777777" w:rsidR="00C01377" w:rsidRPr="00660494" w:rsidRDefault="00C01377" w:rsidP="00C01377">
            <w:pPr>
              <w:pStyle w:val="ListParagraph"/>
              <w:numPr>
                <w:ilvl w:val="0"/>
                <w:numId w:val="5"/>
              </w:numPr>
            </w:pPr>
            <w:r w:rsidRPr="00660494">
              <w:t>10</w:t>
            </w:r>
          </w:p>
          <w:p w14:paraId="596E8C63" w14:textId="77777777" w:rsidR="00C01377" w:rsidRPr="00660494" w:rsidRDefault="00C01377" w:rsidP="00C01377">
            <w:pPr>
              <w:pStyle w:val="ListParagraph"/>
              <w:numPr>
                <w:ilvl w:val="0"/>
                <w:numId w:val="5"/>
              </w:numPr>
            </w:pPr>
            <w:r w:rsidRPr="00660494">
              <w:t>5</w:t>
            </w:r>
          </w:p>
          <w:p w14:paraId="010C9480" w14:textId="77777777" w:rsidR="00C01377" w:rsidRPr="00660494" w:rsidRDefault="00C01377" w:rsidP="00C01377">
            <w:pPr>
              <w:pStyle w:val="ListParagraph"/>
              <w:numPr>
                <w:ilvl w:val="0"/>
                <w:numId w:val="5"/>
              </w:numPr>
            </w:pPr>
            <w:r w:rsidRPr="00660494">
              <w:t>1</w:t>
            </w:r>
          </w:p>
          <w:p w14:paraId="5AA9A081" w14:textId="77777777" w:rsidR="00C01377" w:rsidRPr="00660494" w:rsidRDefault="00C01377" w:rsidP="00B703C2">
            <w:r w:rsidRPr="00660494">
              <w:t>50 (25.3)</w:t>
            </w:r>
          </w:p>
          <w:p w14:paraId="387F62EF" w14:textId="77777777" w:rsidR="00C01377" w:rsidRPr="00660494" w:rsidRDefault="00C01377" w:rsidP="00C01377">
            <w:pPr>
              <w:pStyle w:val="ListParagraph"/>
              <w:numPr>
                <w:ilvl w:val="0"/>
                <w:numId w:val="6"/>
              </w:numPr>
            </w:pPr>
            <w:r w:rsidRPr="00660494">
              <w:t>-</w:t>
            </w:r>
          </w:p>
          <w:p w14:paraId="0A03499D" w14:textId="77777777" w:rsidR="00C01377" w:rsidRPr="00660494" w:rsidRDefault="00C01377" w:rsidP="00C01377">
            <w:pPr>
              <w:pStyle w:val="ListParagraph"/>
              <w:numPr>
                <w:ilvl w:val="0"/>
                <w:numId w:val="6"/>
              </w:numPr>
            </w:pPr>
            <w:r w:rsidRPr="00660494">
              <w:t>- 38</w:t>
            </w:r>
          </w:p>
          <w:p w14:paraId="3B2BB6E5" w14:textId="77777777" w:rsidR="00C01377" w:rsidRPr="00660494" w:rsidRDefault="00C01377" w:rsidP="00C01377">
            <w:pPr>
              <w:pStyle w:val="ListParagraph"/>
              <w:numPr>
                <w:ilvl w:val="0"/>
                <w:numId w:val="6"/>
              </w:numPr>
            </w:pPr>
            <w:r w:rsidRPr="00660494">
              <w:t>- 11</w:t>
            </w:r>
          </w:p>
          <w:p w14:paraId="17144523" w14:textId="77777777" w:rsidR="00C01377" w:rsidRPr="00660494" w:rsidRDefault="00C01377" w:rsidP="00C01377">
            <w:pPr>
              <w:pStyle w:val="ListParagraph"/>
              <w:numPr>
                <w:ilvl w:val="0"/>
                <w:numId w:val="6"/>
              </w:numPr>
            </w:pPr>
            <w:r w:rsidRPr="00660494">
              <w:t>- 1</w:t>
            </w:r>
          </w:p>
        </w:tc>
        <w:tc>
          <w:tcPr>
            <w:tcW w:w="1559" w:type="dxa"/>
          </w:tcPr>
          <w:p w14:paraId="7FAD104D" w14:textId="77777777" w:rsidR="00C01377" w:rsidRPr="00660494" w:rsidRDefault="00C01377" w:rsidP="00B703C2">
            <w:r w:rsidRPr="00660494">
              <w:t>57 (35.6)</w:t>
            </w:r>
          </w:p>
          <w:p w14:paraId="2D5749D8" w14:textId="77777777" w:rsidR="00C01377" w:rsidRPr="00660494" w:rsidRDefault="00C01377" w:rsidP="00B703C2"/>
          <w:p w14:paraId="08B89E4B" w14:textId="77777777" w:rsidR="00C01377" w:rsidRPr="00660494" w:rsidRDefault="00C01377" w:rsidP="00B703C2">
            <w:r w:rsidRPr="00660494">
              <w:t>11</w:t>
            </w:r>
          </w:p>
          <w:p w14:paraId="2D9D46EA" w14:textId="77777777" w:rsidR="00C01377" w:rsidRPr="00660494" w:rsidRDefault="00C01377" w:rsidP="00C01377">
            <w:pPr>
              <w:pStyle w:val="ListParagraph"/>
              <w:numPr>
                <w:ilvl w:val="0"/>
                <w:numId w:val="3"/>
              </w:numPr>
            </w:pPr>
            <w:r w:rsidRPr="00660494">
              <w:t>6</w:t>
            </w:r>
          </w:p>
          <w:p w14:paraId="05B6442C" w14:textId="77777777" w:rsidR="00C01377" w:rsidRPr="00660494" w:rsidRDefault="00C01377" w:rsidP="00C01377">
            <w:pPr>
              <w:pStyle w:val="ListParagraph"/>
              <w:numPr>
                <w:ilvl w:val="0"/>
                <w:numId w:val="3"/>
              </w:numPr>
            </w:pPr>
            <w:r w:rsidRPr="00660494">
              <w:t>4</w:t>
            </w:r>
          </w:p>
          <w:p w14:paraId="3C61F233" w14:textId="77777777" w:rsidR="00C01377" w:rsidRPr="00660494" w:rsidRDefault="00C01377" w:rsidP="00C01377">
            <w:pPr>
              <w:pStyle w:val="ListParagraph"/>
              <w:numPr>
                <w:ilvl w:val="0"/>
                <w:numId w:val="3"/>
              </w:numPr>
            </w:pPr>
            <w:r w:rsidRPr="00660494">
              <w:t>1</w:t>
            </w:r>
          </w:p>
          <w:p w14:paraId="14955A6F" w14:textId="77777777" w:rsidR="00C01377" w:rsidRPr="00660494" w:rsidRDefault="00C01377" w:rsidP="00B703C2">
            <w:r w:rsidRPr="00660494">
              <w:t>44</w:t>
            </w:r>
          </w:p>
          <w:p w14:paraId="40BB07E0" w14:textId="77777777" w:rsidR="00C01377" w:rsidRPr="00660494" w:rsidRDefault="00C01377" w:rsidP="00C01377">
            <w:pPr>
              <w:pStyle w:val="ListParagraph"/>
              <w:numPr>
                <w:ilvl w:val="0"/>
                <w:numId w:val="7"/>
              </w:numPr>
            </w:pPr>
            <w:r w:rsidRPr="00660494">
              <w:t>-</w:t>
            </w:r>
          </w:p>
          <w:p w14:paraId="6229F503" w14:textId="77777777" w:rsidR="00C01377" w:rsidRPr="00660494" w:rsidRDefault="00C01377" w:rsidP="00C01377">
            <w:pPr>
              <w:pStyle w:val="ListParagraph"/>
              <w:numPr>
                <w:ilvl w:val="0"/>
                <w:numId w:val="7"/>
              </w:numPr>
            </w:pPr>
            <w:r w:rsidRPr="00660494">
              <w:t>34</w:t>
            </w:r>
          </w:p>
          <w:p w14:paraId="7EA96FB8" w14:textId="77777777" w:rsidR="00C01377" w:rsidRPr="00660494" w:rsidRDefault="00C01377" w:rsidP="00C01377">
            <w:pPr>
              <w:pStyle w:val="ListParagraph"/>
              <w:numPr>
                <w:ilvl w:val="0"/>
                <w:numId w:val="7"/>
              </w:numPr>
            </w:pPr>
            <w:r w:rsidRPr="00660494">
              <w:t>9</w:t>
            </w:r>
          </w:p>
          <w:p w14:paraId="452FDACF" w14:textId="77777777" w:rsidR="00C01377" w:rsidRPr="00660494" w:rsidRDefault="00C01377" w:rsidP="00C01377">
            <w:pPr>
              <w:pStyle w:val="ListParagraph"/>
              <w:numPr>
                <w:ilvl w:val="0"/>
                <w:numId w:val="7"/>
              </w:numPr>
            </w:pPr>
            <w:r w:rsidRPr="00660494">
              <w:t>1</w:t>
            </w:r>
          </w:p>
          <w:p w14:paraId="57E9FF81" w14:textId="77777777" w:rsidR="00C01377" w:rsidRPr="00660494" w:rsidRDefault="00C01377" w:rsidP="00B703C2"/>
        </w:tc>
        <w:tc>
          <w:tcPr>
            <w:tcW w:w="1276" w:type="dxa"/>
          </w:tcPr>
          <w:p w14:paraId="46FBDC91" w14:textId="77777777" w:rsidR="00C01377" w:rsidRPr="00660494" w:rsidRDefault="00C01377" w:rsidP="00B703C2">
            <w:r w:rsidRPr="00660494">
              <w:t>11 (28.9)</w:t>
            </w:r>
          </w:p>
          <w:p w14:paraId="4749854F" w14:textId="77777777" w:rsidR="00C01377" w:rsidRPr="00660494" w:rsidRDefault="00C01377" w:rsidP="00B703C2"/>
          <w:p w14:paraId="6A8C1159" w14:textId="77777777" w:rsidR="00C01377" w:rsidRPr="00660494" w:rsidRDefault="00C01377" w:rsidP="00B703C2">
            <w:r w:rsidRPr="00660494">
              <w:t>5</w:t>
            </w:r>
          </w:p>
          <w:p w14:paraId="1A826185" w14:textId="77777777" w:rsidR="00C01377" w:rsidRPr="00660494" w:rsidRDefault="00C01377" w:rsidP="00C01377">
            <w:pPr>
              <w:pStyle w:val="ListParagraph"/>
              <w:numPr>
                <w:ilvl w:val="0"/>
                <w:numId w:val="4"/>
              </w:numPr>
            </w:pPr>
            <w:r w:rsidRPr="00660494">
              <w:t>4</w:t>
            </w:r>
          </w:p>
          <w:p w14:paraId="16E3EB28" w14:textId="77777777" w:rsidR="00C01377" w:rsidRPr="00660494" w:rsidRDefault="00C01377" w:rsidP="00C01377">
            <w:pPr>
              <w:pStyle w:val="ListParagraph"/>
              <w:numPr>
                <w:ilvl w:val="0"/>
                <w:numId w:val="4"/>
              </w:numPr>
            </w:pPr>
            <w:r w:rsidRPr="00660494">
              <w:t>1</w:t>
            </w:r>
          </w:p>
          <w:p w14:paraId="40C12E14" w14:textId="77777777" w:rsidR="00C01377" w:rsidRPr="00660494" w:rsidRDefault="00C01377" w:rsidP="00C01377">
            <w:pPr>
              <w:pStyle w:val="ListParagraph"/>
              <w:numPr>
                <w:ilvl w:val="0"/>
                <w:numId w:val="4"/>
              </w:numPr>
            </w:pPr>
            <w:r w:rsidRPr="00660494">
              <w:t>-</w:t>
            </w:r>
          </w:p>
          <w:p w14:paraId="4E119938" w14:textId="77777777" w:rsidR="00C01377" w:rsidRPr="00660494" w:rsidRDefault="00C01377" w:rsidP="00B703C2">
            <w:r w:rsidRPr="00660494">
              <w:t>6</w:t>
            </w:r>
          </w:p>
          <w:p w14:paraId="142FDF06" w14:textId="77777777" w:rsidR="00C01377" w:rsidRPr="00660494" w:rsidRDefault="00C01377" w:rsidP="00C01377">
            <w:pPr>
              <w:pStyle w:val="ListParagraph"/>
              <w:numPr>
                <w:ilvl w:val="0"/>
                <w:numId w:val="4"/>
              </w:numPr>
            </w:pPr>
            <w:r w:rsidRPr="00660494">
              <w:t>-</w:t>
            </w:r>
          </w:p>
          <w:p w14:paraId="0B8BAF51" w14:textId="77777777" w:rsidR="00C01377" w:rsidRPr="00660494" w:rsidRDefault="00C01377" w:rsidP="00C01377">
            <w:pPr>
              <w:pStyle w:val="ListParagraph"/>
              <w:numPr>
                <w:ilvl w:val="0"/>
                <w:numId w:val="4"/>
              </w:numPr>
            </w:pPr>
            <w:r w:rsidRPr="00660494">
              <w:t>4</w:t>
            </w:r>
          </w:p>
          <w:p w14:paraId="08D16A81" w14:textId="77777777" w:rsidR="00C01377" w:rsidRPr="00660494" w:rsidRDefault="00C01377" w:rsidP="00C01377">
            <w:pPr>
              <w:pStyle w:val="ListParagraph"/>
              <w:numPr>
                <w:ilvl w:val="0"/>
                <w:numId w:val="4"/>
              </w:numPr>
            </w:pPr>
            <w:r w:rsidRPr="00660494">
              <w:t>2</w:t>
            </w:r>
          </w:p>
          <w:p w14:paraId="64EF938E" w14:textId="77777777" w:rsidR="00C01377" w:rsidRPr="00660494" w:rsidRDefault="00C01377" w:rsidP="00C01377">
            <w:pPr>
              <w:pStyle w:val="ListParagraph"/>
              <w:numPr>
                <w:ilvl w:val="0"/>
                <w:numId w:val="4"/>
              </w:numPr>
            </w:pPr>
            <w:r w:rsidRPr="00660494">
              <w:t>-</w:t>
            </w:r>
          </w:p>
        </w:tc>
        <w:tc>
          <w:tcPr>
            <w:tcW w:w="1360" w:type="dxa"/>
            <w:vMerge/>
          </w:tcPr>
          <w:p w14:paraId="55FC8D5F" w14:textId="77777777" w:rsidR="00C01377" w:rsidRPr="00660494" w:rsidRDefault="00C01377" w:rsidP="00B703C2"/>
        </w:tc>
      </w:tr>
      <w:tr w:rsidR="00C01377" w:rsidRPr="00660494" w14:paraId="24210049" w14:textId="77777777" w:rsidTr="00B703C2">
        <w:trPr>
          <w:trHeight w:val="702"/>
        </w:trPr>
        <w:tc>
          <w:tcPr>
            <w:tcW w:w="2830" w:type="dxa"/>
          </w:tcPr>
          <w:p w14:paraId="224E703E" w14:textId="77777777" w:rsidR="00C01377" w:rsidRPr="00660494" w:rsidRDefault="00C01377" w:rsidP="00B703C2">
            <w:r w:rsidRPr="00660494">
              <w:t>3 NRTIs</w:t>
            </w:r>
          </w:p>
          <w:p w14:paraId="3634BB1D" w14:textId="77777777" w:rsidR="00C01377" w:rsidRPr="00660494" w:rsidRDefault="00C01377" w:rsidP="00C01377">
            <w:pPr>
              <w:pStyle w:val="ListParagraph"/>
              <w:numPr>
                <w:ilvl w:val="0"/>
                <w:numId w:val="8"/>
              </w:numPr>
            </w:pPr>
            <w:r w:rsidRPr="00660494">
              <w:t>ABC + LMV + ZDV</w:t>
            </w:r>
          </w:p>
        </w:tc>
        <w:tc>
          <w:tcPr>
            <w:tcW w:w="1985" w:type="dxa"/>
          </w:tcPr>
          <w:p w14:paraId="1FFB110B" w14:textId="77777777" w:rsidR="00C01377" w:rsidRPr="00660494" w:rsidRDefault="00C01377" w:rsidP="00B703C2">
            <w:r w:rsidRPr="00660494">
              <w:t>2</w:t>
            </w:r>
          </w:p>
          <w:p w14:paraId="7DC98DBD" w14:textId="77777777" w:rsidR="00C01377" w:rsidRPr="00660494" w:rsidRDefault="00C01377" w:rsidP="00C01377">
            <w:pPr>
              <w:pStyle w:val="ListParagraph"/>
              <w:numPr>
                <w:ilvl w:val="0"/>
                <w:numId w:val="8"/>
              </w:numPr>
            </w:pPr>
          </w:p>
        </w:tc>
        <w:tc>
          <w:tcPr>
            <w:tcW w:w="1559" w:type="dxa"/>
          </w:tcPr>
          <w:p w14:paraId="384F7516" w14:textId="77777777" w:rsidR="00C01377" w:rsidRPr="00660494" w:rsidRDefault="00C01377" w:rsidP="00B703C2">
            <w:r w:rsidRPr="00660494">
              <w:t>2</w:t>
            </w:r>
          </w:p>
          <w:p w14:paraId="5B4B9658" w14:textId="77777777" w:rsidR="00C01377" w:rsidRPr="00660494" w:rsidRDefault="00C01377" w:rsidP="00C01377">
            <w:pPr>
              <w:pStyle w:val="ListParagraph"/>
              <w:numPr>
                <w:ilvl w:val="0"/>
                <w:numId w:val="8"/>
              </w:numPr>
            </w:pPr>
            <w:r w:rsidRPr="00660494">
              <w:t>2</w:t>
            </w:r>
          </w:p>
        </w:tc>
        <w:tc>
          <w:tcPr>
            <w:tcW w:w="1276" w:type="dxa"/>
          </w:tcPr>
          <w:p w14:paraId="7DD3A780" w14:textId="77777777" w:rsidR="00C01377" w:rsidRPr="00660494" w:rsidRDefault="00C01377" w:rsidP="00B703C2">
            <w:r w:rsidRPr="00660494">
              <w:t>-</w:t>
            </w:r>
          </w:p>
          <w:p w14:paraId="3BCDCB2B" w14:textId="77777777" w:rsidR="00C01377" w:rsidRPr="00660494" w:rsidRDefault="00C01377" w:rsidP="00C01377">
            <w:pPr>
              <w:pStyle w:val="ListParagraph"/>
              <w:numPr>
                <w:ilvl w:val="0"/>
                <w:numId w:val="8"/>
              </w:numPr>
            </w:pPr>
            <w:r w:rsidRPr="00660494">
              <w:t>-</w:t>
            </w:r>
          </w:p>
        </w:tc>
        <w:tc>
          <w:tcPr>
            <w:tcW w:w="1360" w:type="dxa"/>
            <w:vMerge/>
          </w:tcPr>
          <w:p w14:paraId="60F7F93A" w14:textId="77777777" w:rsidR="00C01377" w:rsidRPr="00660494" w:rsidRDefault="00C01377" w:rsidP="00B703C2"/>
        </w:tc>
      </w:tr>
    </w:tbl>
    <w:p w14:paraId="2114BEAC" w14:textId="77777777" w:rsidR="00C01377" w:rsidRPr="00660494" w:rsidRDefault="00C01377" w:rsidP="00C01377"/>
    <w:p w14:paraId="33E39145" w14:textId="77777777" w:rsidR="00C01377" w:rsidRPr="00660494" w:rsidRDefault="00C01377" w:rsidP="00C01377">
      <w:r w:rsidRPr="00660494">
        <w:t>PI - Protease inhibitor; NNRTI - Non-nucleoside reverse transcriptase inhibitor; NRTI – nucleoside reverse transcriptase inhibitor; ABC – Abacavir; LMV – Lamivudine; ZDV – Zidovudine; STV - stavudine</w:t>
      </w:r>
    </w:p>
    <w:p w14:paraId="3C48D42A" w14:textId="77777777" w:rsidR="00C01377" w:rsidRPr="00660494" w:rsidRDefault="00C01377" w:rsidP="00C01377">
      <w:r w:rsidRPr="00660494">
        <w:t>Lopinavir/ritonavir-based versus NNRTI-based + 3 NRTIs*</w:t>
      </w:r>
    </w:p>
    <w:p w14:paraId="6F2CDCBC" w14:textId="77777777" w:rsidR="000D55CD" w:rsidRDefault="000D55CD">
      <w:bookmarkStart w:id="0" w:name="_GoBack"/>
      <w:bookmarkEnd w:id="0"/>
    </w:p>
    <w:sectPr w:rsidR="000D55CD" w:rsidSect="00F32E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0000500000000020000"/>
    <w:charset w:val="00"/>
    <w:family w:val="auto"/>
    <w:pitch w:val="variable"/>
    <w:sig w:usb0="E0002AFF" w:usb1="D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597ABC"/>
    <w:multiLevelType w:val="hybridMultilevel"/>
    <w:tmpl w:val="C38696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400B30"/>
    <w:multiLevelType w:val="hybridMultilevel"/>
    <w:tmpl w:val="B490A8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0A7748"/>
    <w:multiLevelType w:val="hybridMultilevel"/>
    <w:tmpl w:val="A7E481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72583A"/>
    <w:multiLevelType w:val="hybridMultilevel"/>
    <w:tmpl w:val="FDE840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6D6D46"/>
    <w:multiLevelType w:val="hybridMultilevel"/>
    <w:tmpl w:val="F1AE2E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E03552"/>
    <w:multiLevelType w:val="hybridMultilevel"/>
    <w:tmpl w:val="BCB04B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552A18"/>
    <w:multiLevelType w:val="hybridMultilevel"/>
    <w:tmpl w:val="26BEC3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8011745"/>
    <w:multiLevelType w:val="hybridMultilevel"/>
    <w:tmpl w:val="F462E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4"/>
  </w:num>
  <w:num w:numId="5">
    <w:abstractNumId w:val="6"/>
  </w:num>
  <w:num w:numId="6">
    <w:abstractNumId w:val="0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377"/>
    <w:rsid w:val="000D55CD"/>
    <w:rsid w:val="00183FEE"/>
    <w:rsid w:val="001B2726"/>
    <w:rsid w:val="001B5B07"/>
    <w:rsid w:val="00257B5E"/>
    <w:rsid w:val="002D1696"/>
    <w:rsid w:val="002F5C7B"/>
    <w:rsid w:val="004204E2"/>
    <w:rsid w:val="004B0598"/>
    <w:rsid w:val="004D1FCF"/>
    <w:rsid w:val="00511B47"/>
    <w:rsid w:val="005C6A73"/>
    <w:rsid w:val="00622218"/>
    <w:rsid w:val="00656BC7"/>
    <w:rsid w:val="00665E73"/>
    <w:rsid w:val="006A63B2"/>
    <w:rsid w:val="006E6999"/>
    <w:rsid w:val="00716153"/>
    <w:rsid w:val="0076380A"/>
    <w:rsid w:val="00803735"/>
    <w:rsid w:val="00A124CE"/>
    <w:rsid w:val="00B447A4"/>
    <w:rsid w:val="00C01377"/>
    <w:rsid w:val="00CA5B9C"/>
    <w:rsid w:val="00CF57C3"/>
    <w:rsid w:val="00D90682"/>
    <w:rsid w:val="00E83DC2"/>
    <w:rsid w:val="00F32E1F"/>
    <w:rsid w:val="00F76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FA06FE"/>
  <w15:chartTrackingRefBased/>
  <w15:docId w15:val="{450189A3-3B3E-394D-99AF-92406C726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1377"/>
    <w:rPr>
      <w:rFonts w:ascii="Cambria" w:eastAsia="MS Mincho" w:hAnsi="Cambria" w:cs="Times New Roman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1377"/>
    <w:pPr>
      <w:ind w:left="720"/>
      <w:contextualSpacing/>
    </w:pPr>
  </w:style>
  <w:style w:type="table" w:styleId="TableGrid">
    <w:name w:val="Table Grid"/>
    <w:basedOn w:val="TableNormal"/>
    <w:uiPriority w:val="39"/>
    <w:rsid w:val="00C01377"/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tton, MF, Prof [mcot@sun.ac.za]</dc:creator>
  <cp:keywords/>
  <dc:description/>
  <cp:lastModifiedBy>Cotton, MF, Prof [mcot@sun.ac.za]</cp:lastModifiedBy>
  <cp:revision>1</cp:revision>
  <dcterms:created xsi:type="dcterms:W3CDTF">2019-06-20T22:12:00Z</dcterms:created>
  <dcterms:modified xsi:type="dcterms:W3CDTF">2019-06-20T22:12:00Z</dcterms:modified>
</cp:coreProperties>
</file>